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9E83E" w14:textId="6CEC0EE5" w:rsidR="00497D32" w:rsidRDefault="00882418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l </w:t>
      </w:r>
      <w:r w:rsidR="005158A5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0D2988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5158A5">
        <w:rPr>
          <w:rFonts w:ascii="Times New Roman" w:hAnsi="Times New Roman" w:cs="Times New Roman"/>
          <w:b/>
          <w:bCs/>
          <w:sz w:val="24"/>
          <w:szCs w:val="32"/>
        </w:rPr>
        <w:t xml:space="preserve">. The </w:t>
      </w:r>
      <w:r w:rsidR="00AE08A6">
        <w:rPr>
          <w:rFonts w:ascii="Times New Roman" w:hAnsi="Times New Roman" w:cs="Times New Roman" w:hint="eastAsia"/>
          <w:b/>
          <w:bCs/>
          <w:sz w:val="24"/>
          <w:szCs w:val="32"/>
        </w:rPr>
        <w:t>CASP</w:t>
      </w:r>
      <w:r w:rsidR="00AE08A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AE08A6">
        <w:rPr>
          <w:rFonts w:ascii="Times New Roman" w:hAnsi="Times New Roman" w:cs="Times New Roman" w:hint="eastAsia"/>
          <w:b/>
          <w:bCs/>
          <w:sz w:val="24"/>
          <w:szCs w:val="32"/>
        </w:rPr>
        <w:t>assessment</w:t>
      </w:r>
      <w:r w:rsidR="00AE08A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158A5">
        <w:rPr>
          <w:rFonts w:ascii="Times New Roman" w:hAnsi="Times New Roman" w:cs="Times New Roman"/>
          <w:b/>
          <w:bCs/>
          <w:sz w:val="24"/>
          <w:szCs w:val="32"/>
        </w:rPr>
        <w:t>of the included studies</w:t>
      </w:r>
    </w:p>
    <w:tbl>
      <w:tblPr>
        <w:tblW w:w="1514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"/>
        <w:gridCol w:w="1256"/>
        <w:gridCol w:w="81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AE08A6" w14:paraId="31FECD5E" w14:textId="2162FD76" w:rsidTr="005A76EF">
        <w:trPr>
          <w:trHeight w:val="659"/>
          <w:jc w:val="center"/>
        </w:trPr>
        <w:tc>
          <w:tcPr>
            <w:tcW w:w="72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FBF8F94" w14:textId="2B964FB6" w:rsidR="00AE08A6" w:rsidRPr="004E4050" w:rsidRDefault="00AE08A6" w:rsidP="009023A1">
            <w:pPr>
              <w:widowControl/>
              <w:spacing w:line="24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 w:rsidRPr="004E4050"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No</w:t>
            </w:r>
            <w:r w:rsidR="00D96AF4"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125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2F400C0" w14:textId="77777777" w:rsidR="00AE08A6" w:rsidRPr="004E4050" w:rsidRDefault="00AE08A6" w:rsidP="009023A1">
            <w:pPr>
              <w:widowControl/>
              <w:spacing w:line="24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 w:rsidRPr="004E4050"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Author</w:t>
            </w:r>
          </w:p>
        </w:tc>
        <w:tc>
          <w:tcPr>
            <w:tcW w:w="81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A9E8A7B" w14:textId="784C95C6" w:rsidR="00AE08A6" w:rsidRPr="004E4050" w:rsidRDefault="00AE08A6" w:rsidP="005A76EF">
            <w:pPr>
              <w:widowControl/>
              <w:spacing w:line="24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 w:rsidRPr="004E4050"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F335324" w14:textId="6883DCCD" w:rsidR="00AE08A6" w:rsidRPr="004E4050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1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F0990B4" w14:textId="555F0395" w:rsidR="00AE08A6" w:rsidRPr="004E4050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D011059" w14:textId="52C986B1" w:rsidR="00AE08A6" w:rsidRPr="004E4050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CDD00B2" w14:textId="0177D25F" w:rsidR="00AE08A6" w:rsidRPr="004E4050" w:rsidRDefault="00AE08A6" w:rsidP="00AE08A6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4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57088C1" w14:textId="4982D310" w:rsidR="00AE08A6" w:rsidRPr="004E4050" w:rsidRDefault="00AE08A6" w:rsidP="00AE08A6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93B10A8" w14:textId="124C1D68" w:rsidR="00AE08A6" w:rsidRPr="004E4050" w:rsidRDefault="00AE08A6" w:rsidP="00AE08A6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6a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AC84B32" w14:textId="48D44446" w:rsidR="00AE08A6" w:rsidRDefault="00AE08A6" w:rsidP="00AE08A6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>Item 6b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9FACDE0" w14:textId="700D56D0" w:rsidR="00AE08A6" w:rsidRPr="004E4050" w:rsidRDefault="00AE08A6" w:rsidP="00AE08A6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5B90A34" w14:textId="359DC091" w:rsidR="00AE08A6" w:rsidRPr="004E4050" w:rsidRDefault="00AE08A6" w:rsidP="00AE08A6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8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6C9423C" w14:textId="0C7DA81C" w:rsidR="00AE08A6" w:rsidRPr="004E4050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>I</w:t>
            </w: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9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C1FB20B" w14:textId="78770FA7" w:rsidR="00AE08A6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10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10A901A" w14:textId="17B11CEE" w:rsidR="00AE08A6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11</w:t>
            </w:r>
          </w:p>
        </w:tc>
        <w:tc>
          <w:tcPr>
            <w:tcW w:w="94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DA25B3A" w14:textId="023E63A3" w:rsidR="00AE08A6" w:rsidRDefault="00AE08A6" w:rsidP="009023A1">
            <w:pPr>
              <w:widowControl/>
              <w:spacing w:line="200" w:lineRule="exact"/>
              <w:jc w:val="center"/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Number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of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Yes</w:t>
            </w:r>
            <w:r>
              <w:rPr>
                <w:rFonts w:ascii="Cambria" w:eastAsia="SimSun" w:hAnsi="Cambria" w:cs="SimSu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eastAsia="SimSun" w:hAnsi="Cambria" w:cs="SimSun" w:hint="eastAsia"/>
                <w:b/>
                <w:bCs/>
                <w:kern w:val="0"/>
                <w:sz w:val="15"/>
                <w:szCs w:val="15"/>
              </w:rPr>
              <w:t>Item</w:t>
            </w:r>
          </w:p>
        </w:tc>
      </w:tr>
      <w:tr w:rsidR="005A76EF" w14:paraId="12084050" w14:textId="0892A53A" w:rsidTr="00981A17">
        <w:trPr>
          <w:trHeight w:hRule="exact" w:val="254"/>
          <w:jc w:val="center"/>
        </w:trPr>
        <w:tc>
          <w:tcPr>
            <w:tcW w:w="72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17195343" w14:textId="77777777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19BE916" w14:textId="3060A817" w:rsidR="005A76EF" w:rsidRPr="008E3CA6" w:rsidRDefault="005A76EF" w:rsidP="005A76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ildirim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1549D03B" w14:textId="7B0865A1" w:rsidR="005A76EF" w:rsidRPr="008E3CA6" w:rsidRDefault="005A76EF" w:rsidP="005A76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BC615BD" w14:textId="4B73034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93CD73E" w14:textId="6FD0F77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7E1A285B" w14:textId="4409658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C8B2C29" w14:textId="34B9998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1229F98A" w14:textId="139423A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6F56D209" w14:textId="1B3BDFE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</w:tcPr>
          <w:p w14:paraId="004B6840" w14:textId="012ADC4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70C4983B" w14:textId="171BFAB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110FE1A" w14:textId="16A5638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3F11039" w14:textId="5BBCDFE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</w:tcPr>
          <w:p w14:paraId="0158343E" w14:textId="624378E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17595544" w14:textId="5E52106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7CD95DEF" w14:textId="5A0C4B1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72B5E3FE" w14:textId="39F59F0C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7FC3A" w14:textId="77777777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41BA2" w14:textId="20126195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S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4D22A" w14:textId="4CAFF4EA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F9DEE" w14:textId="09AF790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6A72ED" w14:textId="3D371B7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7C22A" w14:textId="40DB48E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0BDD2" w14:textId="19F32EF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EDECE" w14:textId="09C0AE1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6638C" w14:textId="014C2CE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F5A0DE" w14:textId="76DBD42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5BC1D" w14:textId="32F5CAC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E7E98" w14:textId="796AD56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B9A29" w14:textId="6DAD58A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B61C6A" w14:textId="646F759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EDDBE" w14:textId="0D4C78D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367B4" w14:textId="3B8CAD5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73DCC3C3" w14:textId="150E1DCA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6F883F4" w14:textId="77777777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6EB0B12" w14:textId="5A6828B8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iu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2148CCD" w14:textId="62A6A48C" w:rsidR="005A76EF" w:rsidRPr="008E3CA6" w:rsidRDefault="005A76EF" w:rsidP="005A76EF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96A7774" w14:textId="6DA36FE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47574F4" w14:textId="68E658C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914B059" w14:textId="291C3EF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9BE1BFB" w14:textId="6740615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D4410E6" w14:textId="210A6AF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749218C" w14:textId="0F42221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2DB15137" w14:textId="6A67D86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B98B11A" w14:textId="0E94239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BCF29F4" w14:textId="5214307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5896B0E" w14:textId="3490C86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02DFD9AE" w14:textId="0672B2D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0EBE6CA" w14:textId="49C5A5A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999871A" w14:textId="1EE3F83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7DD56480" w14:textId="71E0DD8A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EFB36" w14:textId="04CDB009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82BB2" w14:textId="3A015231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u </w:t>
            </w:r>
            <w:proofErr w:type="spellStart"/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J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126DA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C5536" w14:textId="3F788C9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DAE31" w14:textId="3D7B0D5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062C4" w14:textId="6E335AB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C9F8A8" w14:textId="6C6DAE4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51DD3" w14:textId="1DFB2D7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5E47E" w14:textId="6E4A3DF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F1CCC" w14:textId="3C2B443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BA27E" w14:textId="30C789B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5AB1D" w14:textId="145D3CE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D274BE" w14:textId="368ED08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38D07" w14:textId="0900314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C7078" w14:textId="3E6FE82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FE2F4" w14:textId="2AB5521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000C7150" w14:textId="42D2932A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E7D8DA3" w14:textId="72C63C39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1AFB242" w14:textId="0E6C6DAD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 L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C56542F" w14:textId="77777777" w:rsidR="005A76EF" w:rsidRPr="008E3CA6" w:rsidRDefault="005A76EF" w:rsidP="005A76EF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6E8707B" w14:textId="3F8AC92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E2FFD9F" w14:textId="06D02C0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2217590" w14:textId="16C8D36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8A7BCA6" w14:textId="52C5533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5FD1402" w14:textId="3672988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8F56A31" w14:textId="5AC346A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3551B587" w14:textId="62E4E95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9F7AEFF" w14:textId="2985CD2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E013444" w14:textId="732C237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F3F076C" w14:textId="69EFB10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7C1C2ADE" w14:textId="1B6AD09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DD90D6C" w14:textId="662B0C9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3649B02" w14:textId="61B764F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2CEC2707" w14:textId="659B7304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3AA94" w14:textId="53DF469E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3E987" w14:textId="6C442B8D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nzatelli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2A79A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48455" w14:textId="03035A1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56C00" w14:textId="6D2F438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CFB8A" w14:textId="64F16A1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AB82D" w14:textId="2CA2A26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83E0F" w14:textId="0AD8EF1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1A9A1" w14:textId="1D59480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D67D94" w14:textId="02D8960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570B5" w14:textId="1FCCE10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1CD2F" w14:textId="3E3320D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9609C" w14:textId="3339109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226E52" w14:textId="3644ACD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B1D39" w14:textId="1C8FF66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851BF" w14:textId="53AA682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3FEC1486" w14:textId="4984D870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AA1EFD0" w14:textId="4DD6FD0A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179E836" w14:textId="13852099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 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CCE3DF4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F2B876A" w14:textId="2E62B94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3F6DC2D" w14:textId="5479479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0698F20" w14:textId="1651767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CA4A43B" w14:textId="04164AD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33D2A98" w14:textId="3E6F257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C980E25" w14:textId="3F11A20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456DF4F1" w14:textId="2240490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0635DE9" w14:textId="17EF7C2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F167D86" w14:textId="7FE592A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CDA5B44" w14:textId="1CA9219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3B9C7A49" w14:textId="2B7EDBE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95BA52A" w14:textId="59ED4BB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870288B" w14:textId="4B6A47A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2DC03C75" w14:textId="51D00688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C23D5" w14:textId="2AF5A40F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78356" w14:textId="299C438B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 F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655BB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3B875" w14:textId="2855A4E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82BF5" w14:textId="124E9DE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B2C79" w14:textId="320FD91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5E8F6" w14:textId="4FC17A6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6F864" w14:textId="35B516D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3D1B1" w14:textId="54A1B1E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FEF5C" w14:textId="173F059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06A6F" w14:textId="560E966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01D2F" w14:textId="65C3245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C6D77" w14:textId="6558529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023A1B" w14:textId="120BA26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D1B92" w14:textId="7F7EE4C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7656D" w14:textId="474BC74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65E82224" w14:textId="2F1ACE28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2DC2042" w14:textId="1E753EF8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1CE4FF5" w14:textId="2A5589E5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YZ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2DE2486" w14:textId="14E0601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F2BFD34" w14:textId="06CF521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59D632C" w14:textId="6E41F37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1F25A11" w14:textId="4258FF1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975F1CD" w14:textId="1F92F2D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CCA2514" w14:textId="50A4E31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1FD67C7" w14:textId="41F3367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4E6FE7D6" w14:textId="67C6161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1830C58" w14:textId="11DC578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B7D57A5" w14:textId="0E28043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2984050" w14:textId="4D773F5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08967B77" w14:textId="6D11357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E4619B9" w14:textId="421B87B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26399EA" w14:textId="4129DBE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3BA891C0" w14:textId="3214877E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29A32" w14:textId="22B5B21A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21ED8" w14:textId="1AD8C432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g DJ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62487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423A4" w14:textId="6AD9BB8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800D3" w14:textId="7CC35B1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48BF9" w14:textId="4C72C4F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AA9D2" w14:textId="2CD0C1D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1B961" w14:textId="75B479B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17AC7" w14:textId="110B77A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08DC3" w14:textId="7EE5E2A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01B81" w14:textId="0A078EC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BFD54" w14:textId="27AFE07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254B6" w14:textId="58D9C68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81AB23" w14:textId="5A616C8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3F19E" w14:textId="200031B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EAC50" w14:textId="7DE6A56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6D46A498" w14:textId="5A455419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CEC3F1A" w14:textId="1E6EF4A5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E3DA5CF" w14:textId="69258E40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o 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E0EB61D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56D4E0D" w14:textId="395370B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D58288E" w14:textId="0BBD9DA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A18B5A4" w14:textId="7FEF6E5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0FD1731" w14:textId="234E1E5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86F78A2" w14:textId="4C63C52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773C3C7" w14:textId="2A2EA67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0F41B4E7" w14:textId="54365E3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F2A9CD5" w14:textId="0F41554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0CF74D1" w14:textId="328F76F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1C13CD0" w14:textId="2389277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7114DC29" w14:textId="04CD094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7916682" w14:textId="502B088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0B83786" w14:textId="1463605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4CDEB822" w14:textId="2636CD7F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53B6E" w14:textId="6210BCF0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1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5BE36" w14:textId="79949DE3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 EZ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EC987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60475" w14:textId="1E2F268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5A9C2" w14:textId="0219950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E6C97" w14:textId="2C8366A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8B306" w14:textId="0E5D4D3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8C2AC" w14:textId="6E11B52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123FE" w14:textId="0184F99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14E926" w14:textId="44C8592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E8325" w14:textId="7E2E8EF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9DAEF" w14:textId="1A70C22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10162" w14:textId="283B7DA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C10B7" w14:textId="3F71360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C4114" w14:textId="1DF2F0B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6555C" w14:textId="4374BFC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293607FD" w14:textId="19B56432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74ADEA6" w14:textId="59C7DB51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1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E4C482B" w14:textId="74F9D781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 XQ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F79667F" w14:textId="77777777" w:rsidR="005A76EF" w:rsidRPr="008E3CA6" w:rsidRDefault="005A76EF" w:rsidP="005A76EF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F5DFDEA" w14:textId="348F76B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3E2C370" w14:textId="1995757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D7079D3" w14:textId="020F47D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EFE8133" w14:textId="297AF03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4AF4A95" w14:textId="216F6EC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3CD13CA" w14:textId="34E07AF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1363BF8D" w14:textId="08A6C1F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D7D082B" w14:textId="754F9DF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0AF4704" w14:textId="1EABF1C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F4445C8" w14:textId="6D434C8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556FC560" w14:textId="4C27FA8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F124D97" w14:textId="3FDC017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ED1875D" w14:textId="70EF0A8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6D26AD47" w14:textId="2742D347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D31FB" w14:textId="18EE1765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1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31F14" w14:textId="0BB5A03E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 JZ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C4B9C" w14:textId="345E5909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D7790" w14:textId="36D2D15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0ABA0" w14:textId="3E7576D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4EA93" w14:textId="1E76B02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7CDE3" w14:textId="6ED7FDF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2580E" w14:textId="457FD81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8DBB7" w14:textId="274BA69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2312D2" w14:textId="006BDA5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1D206" w14:textId="7E44A5B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30227" w14:textId="79F7C37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66111" w14:textId="293850A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9D42E" w14:textId="5693310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6C5BF" w14:textId="0C5EF20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01220" w14:textId="1D734B2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413225A2" w14:textId="02B42C79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FD27067" w14:textId="19F303E1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1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72F2A1C" w14:textId="15D485E0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o JX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76F5666" w14:textId="201B871C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5528C48" w14:textId="13BE56C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ADC5822" w14:textId="0C2559F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22DF01D" w14:textId="7B92FF2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7614142" w14:textId="302E0DD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91147B7" w14:textId="7D1C9EE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6F8ED95" w14:textId="6FDA080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4E46C054" w14:textId="44A47C5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6BF2626" w14:textId="3A5CE62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E276269" w14:textId="422C51C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7F7317B" w14:textId="1EE0B77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68576CD6" w14:textId="0D337C1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EE78919" w14:textId="3177FB2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51ABF13" w14:textId="6B1647D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2703EF2F" w14:textId="7E2120AE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BD04B4A" w14:textId="68BAE868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1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0E5259C" w14:textId="1D9A7371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ang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X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1E08F57" w14:textId="3B2A64C6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EE7C2E3" w14:textId="73ACEEE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C2C66D7" w14:textId="7BE7016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E7220FE" w14:textId="3A3B59B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B6896C6" w14:textId="60A45C8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66D165A" w14:textId="49661CC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1FF4E2B" w14:textId="48B962D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9621176" w14:textId="21D6B70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A668870" w14:textId="55B5BF5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8CE8BC" w14:textId="68E433D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AC9490A" w14:textId="4149D2F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3B5CE46" w14:textId="507F813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56E6DC0" w14:textId="62EB676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7EFAFD1" w14:textId="50CE0F6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4E677B82" w14:textId="2138C177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BDA8B8C" w14:textId="7E24A315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A284F94" w14:textId="24A6FEF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0781B2D1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5B5AB6F" w14:textId="787C218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757E7AF1" w14:textId="6418026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03F638B" w14:textId="42EAC0D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ADA85DD" w14:textId="75B8801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C4E5C3B" w14:textId="59D5703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45352178" w14:textId="281667E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0FD39FC0" w14:textId="45375C1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2251D0DD" w14:textId="570CEFD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37C660B6" w14:textId="1449D89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50790952" w14:textId="54A356F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14:paraId="6A56EF84" w14:textId="06093C0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62DAF81B" w14:textId="7BEBB36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vAlign w:val="center"/>
          </w:tcPr>
          <w:p w14:paraId="1962B239" w14:textId="0C32445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4F0ED007" w14:textId="7A5BECD3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A1991" w14:textId="0969ABB7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3CCBA" w14:textId="1C918158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u Z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201EB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06212" w14:textId="448F1A3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F343E" w14:textId="1994CD6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3F0FD" w14:textId="61C0593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0D1CF" w14:textId="6B58817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DB902" w14:textId="35584A2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F4E27" w14:textId="7EA9A7A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4EB3F" w14:textId="77D5613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6127F" w14:textId="0529710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0744B" w14:textId="00361D8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A3922" w14:textId="36D95BF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771E2B" w14:textId="4FBBC39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56942" w14:textId="1C4DC14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95CBB" w14:textId="7F7416C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77418BA4" w14:textId="1D873200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63AB6361" w14:textId="6B699998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1107755" w14:textId="1D9B57C3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g Y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2FBED278" w14:textId="7777777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69D1039" w14:textId="2407038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12843141" w14:textId="6EF5D6F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74623638" w14:textId="1BB259C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76C6F79A" w14:textId="0D1E6EA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A15D97D" w14:textId="5D855AF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34564B4" w14:textId="4D0A502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</w:tcPr>
          <w:p w14:paraId="314A2E35" w14:textId="745170A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5835347E" w14:textId="0EF374D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C2B9D38" w14:textId="38ECDA7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03B1FDA" w14:textId="7E14664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</w:tcPr>
          <w:p w14:paraId="18AD0502" w14:textId="6CD8616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3320CB9F" w14:textId="6DFD3C7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6695E916" w14:textId="4A6D737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0C36D0A6" w14:textId="201BEEF3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896FB2E" w14:textId="3684EF70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32EEB74" w14:textId="1296CD3C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 J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A0B8F83" w14:textId="0DAD9232" w:rsidR="005A76EF" w:rsidRPr="008E3CA6" w:rsidRDefault="005A76EF" w:rsidP="005A76EF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88D94A5" w14:textId="73E8939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A8C41C0" w14:textId="35D885A2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1C34B59" w14:textId="1A17B4C0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C2E850D" w14:textId="5AE6FE16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FB316E5" w14:textId="170C6130" w:rsidR="005A76EF" w:rsidRPr="005732BA" w:rsidRDefault="005A76EF" w:rsidP="005A76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4821A80" w14:textId="25A89711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51D75D2C" w14:textId="735AB052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E3F42AC" w14:textId="57163E7D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BED6D5E" w14:textId="1E67691C" w:rsidR="005A76EF" w:rsidRPr="005732BA" w:rsidRDefault="005A76EF" w:rsidP="005A7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89816B" w14:textId="3D339A76" w:rsidR="005A76EF" w:rsidRPr="005732BA" w:rsidRDefault="005A76EF" w:rsidP="005A76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3C2104A" w14:textId="2F93EF66" w:rsidR="005A76EF" w:rsidRPr="005732BA" w:rsidRDefault="005A76EF" w:rsidP="005A76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9167DDE" w14:textId="2705F32E" w:rsidR="005A76EF" w:rsidRPr="005732BA" w:rsidRDefault="005A76EF" w:rsidP="005A76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AAAA0B7" w14:textId="6834BE17" w:rsidR="005A76EF" w:rsidRPr="005732BA" w:rsidRDefault="005A76EF" w:rsidP="005A76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1CC0474E" w14:textId="2EE46E6A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2DEF1D90" w14:textId="1CDDC393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2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94DEC10" w14:textId="6678748C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bay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D65F7FB" w14:textId="34AD775B" w:rsidR="005A76EF" w:rsidRPr="008E3CA6" w:rsidRDefault="005A76EF" w:rsidP="005A76EF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5BE72DAD" w14:textId="14E347B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4ED0295A" w14:textId="56D781F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22CF43EE" w14:textId="6CC4876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46DB9F6" w14:textId="42C4610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083C433" w14:textId="0046634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5A0A83FC" w14:textId="66D493F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</w:tcPr>
          <w:p w14:paraId="7BA64116" w14:textId="792B1FE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607641DF" w14:textId="36657B5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33C9FFD3" w14:textId="056FA0C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67680622" w14:textId="0658297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</w:tcPr>
          <w:p w14:paraId="5736A712" w14:textId="005E79C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28AC07E" w14:textId="2A4F040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FFFFFF"/>
            <w:vAlign w:val="center"/>
          </w:tcPr>
          <w:p w14:paraId="0C6C9B7F" w14:textId="75E8348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7E293210" w14:textId="3D961973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77C45F8" w14:textId="7F4F0CF7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2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594EB47" w14:textId="6A087BF7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 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D12AE68" w14:textId="3692D29E" w:rsidR="005A76EF" w:rsidRPr="008E3CA6" w:rsidRDefault="005A76EF" w:rsidP="005A76EF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0B97452" w14:textId="367F4E2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5B02B89" w14:textId="1C76F0B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282CDA8" w14:textId="5D09E6D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F188A48" w14:textId="3DB0392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7DEDB4" w14:textId="1D0EEF7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91514D7" w14:textId="3FCF6BF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A3EBDFC" w14:textId="5085614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8CD5F17" w14:textId="332100A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9C5A6D0" w14:textId="48753F8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9D288B" w14:textId="1234ED8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2D133B03" w14:textId="355C4C8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4332BDD" w14:textId="297F8FD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25B211A" w14:textId="15F8693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603F81CA" w14:textId="3D11B17F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0F8731BD" w14:textId="2E91D2E0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 w:hint="eastAsia"/>
                <w:b/>
                <w:bCs/>
                <w:kern w:val="0"/>
                <w:sz w:val="16"/>
                <w:szCs w:val="16"/>
              </w:rPr>
              <w:t>2</w:t>
            </w: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508BEBC9" w14:textId="7F1F37BF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o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22E16CD7" w14:textId="1267D9C3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3D194062" w14:textId="215D6CB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0CC7C5FF" w14:textId="347034B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67038BAB" w14:textId="3E90A03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0E121CA1" w14:textId="5E7C09E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67E1097A" w14:textId="56ECC86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3F3587FA" w14:textId="4FFC7C6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</w:tcPr>
          <w:p w14:paraId="7C2B5D14" w14:textId="27F1F69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03AE68ED" w14:textId="268AD17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54FBFD2D" w14:textId="3A3540C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622C8036" w14:textId="08CA63D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</w:tcPr>
          <w:p w14:paraId="01EA42AD" w14:textId="12E5B13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46A5AB1B" w14:textId="2CABBBC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vAlign w:val="center"/>
          </w:tcPr>
          <w:p w14:paraId="6AD320D0" w14:textId="239B402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5A76EF" w14:paraId="6734DD56" w14:textId="409EB6EF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688AC78" w14:textId="44A6B8CD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44D332A" w14:textId="7235ECA0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kman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0B0953E" w14:textId="488CE8CB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15A5433" w14:textId="2D380EE2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15CF8ED" w14:textId="435EA928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6C6721E" w14:textId="35FEB74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614B075" w14:textId="7B42EA3D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2C23DE4" w14:textId="125C68B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0CD0EF2" w14:textId="005BC1C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331065B1" w14:textId="088D4311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5C33FD3" w14:textId="19B7C1DE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E74270B" w14:textId="771D291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90A9CF9" w14:textId="3B1D2244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14:paraId="62E2D258" w14:textId="6AE87E3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C723E8" w14:textId="534F3B4C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3DCD3E8" w14:textId="63F3606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5A76EF" w14:paraId="58C8F82F" w14:textId="69BA2007" w:rsidTr="00981A17">
        <w:trPr>
          <w:trHeight w:hRule="exact" w:val="254"/>
          <w:jc w:val="center"/>
        </w:trPr>
        <w:tc>
          <w:tcPr>
            <w:tcW w:w="72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210C805F" w14:textId="7DABEB9A" w:rsidR="005A76EF" w:rsidRPr="008E3CA6" w:rsidRDefault="005A76EF" w:rsidP="005A76EF">
            <w:pPr>
              <w:widowControl/>
              <w:jc w:val="center"/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</w:pPr>
            <w:r w:rsidRPr="008E3CA6">
              <w:rPr>
                <w:rFonts w:ascii="Cambria" w:eastAsia="SimSun" w:hAnsi="Cambria" w:cs="SimSun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77A57B00" w14:textId="65078A1C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ou </w:t>
            </w:r>
            <w:proofErr w:type="spellStart"/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J</w:t>
            </w:r>
            <w:r w:rsidR="00E66670" w:rsidRPr="008E3CA6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226C9B93" w14:textId="417D8426" w:rsidR="005A76EF" w:rsidRPr="008E3CA6" w:rsidRDefault="005A76EF" w:rsidP="005A76E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E3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3B991185" w14:textId="0B9829D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7A420137" w14:textId="1CD04F0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51359C62" w14:textId="0258BBE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10BD29C1" w14:textId="7D8AA965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43F795E6" w14:textId="031CA4AA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0C3E68A8" w14:textId="77CCAE7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</w:tcPr>
          <w:p w14:paraId="5BF11C31" w14:textId="554BA21B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5141AF2D" w14:textId="29076AE6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5FEA2963" w14:textId="7015CDD3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3542A537" w14:textId="29716919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</w:tcPr>
          <w:p w14:paraId="1D7E9FAB" w14:textId="035E7970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’t Tell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0A900617" w14:textId="21A2BE6F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32B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pct5" w:color="000000" w:fill="auto"/>
            <w:vAlign w:val="center"/>
          </w:tcPr>
          <w:p w14:paraId="246BA7F4" w14:textId="0AC6A797" w:rsidR="005A76EF" w:rsidRPr="005732BA" w:rsidRDefault="005A76EF" w:rsidP="005A76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</w:tbl>
    <w:p w14:paraId="34691836" w14:textId="3BB90E5F" w:rsidR="00497D32" w:rsidRPr="00D96AF4" w:rsidRDefault="00AE08A6" w:rsidP="00D96AF4">
      <w:pPr>
        <w:rPr>
          <w:rFonts w:ascii="Times New Roman" w:hAnsi="Times New Roman" w:cs="Times New Roman"/>
          <w:sz w:val="20"/>
          <w:szCs w:val="20"/>
        </w:rPr>
      </w:pPr>
      <w:r w:rsidRPr="00D96AF4">
        <w:rPr>
          <w:rFonts w:ascii="Times New Roman" w:hAnsi="Times New Roman" w:cs="Times New Roman"/>
          <w:sz w:val="20"/>
          <w:szCs w:val="20"/>
        </w:rPr>
        <w:t>Note</w:t>
      </w:r>
      <w:r w:rsidR="00D96AF4" w:rsidRPr="00D96AF4">
        <w:rPr>
          <w:rFonts w:ascii="Times New Roman" w:hAnsi="Times New Roman" w:cs="Times New Roman"/>
          <w:sz w:val="20"/>
          <w:szCs w:val="20"/>
        </w:rPr>
        <w:t xml:space="preserve">: </w:t>
      </w:r>
      <w:r w:rsidRPr="00D96AF4">
        <w:rPr>
          <w:rFonts w:ascii="Times New Roman" w:hAnsi="Times New Roman" w:cs="Times New Roman"/>
          <w:sz w:val="20"/>
          <w:szCs w:val="20"/>
        </w:rPr>
        <w:t xml:space="preserve">Item 1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 xml:space="preserve">Did the study address a clearly focused issue?; Item 2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 xml:space="preserve">Did the authors use an appropriate method to answer their question?; Item 3;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 xml:space="preserve">Were the cases recruited in an acceptable way?; Item 4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 xml:space="preserve">Were the controls selected in an acceptable way?; Item 5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 xml:space="preserve">Was the exposure accurately measured to </w:t>
      </w:r>
      <w:proofErr w:type="spellStart"/>
      <w:r w:rsidRPr="00D96AF4">
        <w:rPr>
          <w:rFonts w:ascii="Times New Roman" w:hAnsi="Times New Roman" w:cs="Times New Roman"/>
          <w:sz w:val="20"/>
          <w:szCs w:val="20"/>
        </w:rPr>
        <w:t>minimise</w:t>
      </w:r>
      <w:proofErr w:type="spellEnd"/>
      <w:r w:rsidRPr="00D96AF4">
        <w:rPr>
          <w:rFonts w:ascii="Times New Roman" w:hAnsi="Times New Roman" w:cs="Times New Roman"/>
          <w:sz w:val="20"/>
          <w:szCs w:val="20"/>
        </w:rPr>
        <w:t xml:space="preserve"> bias?; Item 6a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>Aside from the</w:t>
      </w:r>
      <w:r w:rsidR="00D96AF4">
        <w:rPr>
          <w:rFonts w:ascii="Times New Roman" w:hAnsi="Times New Roman" w:cs="Times New Roman"/>
          <w:sz w:val="20"/>
          <w:szCs w:val="20"/>
        </w:rPr>
        <w:t xml:space="preserve"> </w:t>
      </w:r>
      <w:r w:rsidRPr="00D96AF4">
        <w:rPr>
          <w:rFonts w:ascii="Times New Roman" w:hAnsi="Times New Roman" w:cs="Times New Roman"/>
          <w:sz w:val="20"/>
          <w:szCs w:val="20"/>
        </w:rPr>
        <w:t xml:space="preserve">experimental intervention, were the groups treated equally?; Item 6b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 xml:space="preserve">Have the authors taken account of the potential confounding factors in the design and/or in their analysis?; Item 7, </w:t>
      </w:r>
      <w:r w:rsidRPr="00D96AF4">
        <w:rPr>
          <w:rFonts w:ascii="Calibri" w:hAnsi="Calibri" w:cs="Calibri"/>
          <w:sz w:val="20"/>
          <w:szCs w:val="20"/>
        </w:rPr>
        <w:t>﻿</w:t>
      </w:r>
      <w:r w:rsidRPr="00D96AF4">
        <w:rPr>
          <w:rFonts w:ascii="Times New Roman" w:hAnsi="Times New Roman" w:cs="Times New Roman"/>
          <w:sz w:val="20"/>
          <w:szCs w:val="20"/>
        </w:rPr>
        <w:t>How large was the treatment effect?; Item 8</w:t>
      </w:r>
      <w:r w:rsidR="00D96AF4" w:rsidRPr="00D96AF4">
        <w:rPr>
          <w:rFonts w:ascii="Times New Roman" w:hAnsi="Times New Roman" w:cs="Times New Roman"/>
          <w:sz w:val="20"/>
          <w:szCs w:val="20"/>
        </w:rPr>
        <w:t xml:space="preserve">, </w:t>
      </w:r>
      <w:r w:rsidR="00D96AF4" w:rsidRPr="00D96AF4">
        <w:rPr>
          <w:rFonts w:ascii="Calibri" w:hAnsi="Calibri" w:cs="Calibri"/>
          <w:sz w:val="20"/>
          <w:szCs w:val="20"/>
        </w:rPr>
        <w:t>﻿</w:t>
      </w:r>
      <w:r w:rsidR="00D96AF4" w:rsidRPr="00D96AF4">
        <w:rPr>
          <w:rFonts w:ascii="Times New Roman" w:hAnsi="Times New Roman" w:cs="Times New Roman"/>
          <w:sz w:val="20"/>
          <w:szCs w:val="20"/>
        </w:rPr>
        <w:t xml:space="preserve">How precise was the estimate of the treatment effect?; Item 9, </w:t>
      </w:r>
      <w:r w:rsidR="00D96AF4" w:rsidRPr="00D96AF4">
        <w:rPr>
          <w:rFonts w:ascii="Calibri" w:hAnsi="Calibri" w:cs="Calibri"/>
          <w:sz w:val="20"/>
          <w:szCs w:val="20"/>
        </w:rPr>
        <w:t>﻿</w:t>
      </w:r>
      <w:r w:rsidR="00D96AF4" w:rsidRPr="00D96AF4">
        <w:rPr>
          <w:rFonts w:ascii="Times New Roman" w:hAnsi="Times New Roman" w:cs="Times New Roman"/>
          <w:sz w:val="20"/>
          <w:szCs w:val="20"/>
        </w:rPr>
        <w:t xml:space="preserve">Do you believe the results?; Item 10, </w:t>
      </w:r>
      <w:r w:rsidR="00D96AF4" w:rsidRPr="00D96AF4">
        <w:rPr>
          <w:rFonts w:ascii="Calibri" w:hAnsi="Calibri" w:cs="Calibri"/>
          <w:sz w:val="20"/>
          <w:szCs w:val="20"/>
        </w:rPr>
        <w:t>﻿</w:t>
      </w:r>
      <w:r w:rsidR="00D96AF4" w:rsidRPr="00D96AF4">
        <w:rPr>
          <w:rFonts w:ascii="Times New Roman" w:hAnsi="Times New Roman" w:cs="Times New Roman"/>
          <w:sz w:val="20"/>
          <w:szCs w:val="20"/>
        </w:rPr>
        <w:t xml:space="preserve">Can the results be applied to the local population?; Item 11, </w:t>
      </w:r>
      <w:r w:rsidR="00D96AF4" w:rsidRPr="00D96AF4">
        <w:rPr>
          <w:rFonts w:ascii="Calibri" w:hAnsi="Calibri" w:cs="Calibri"/>
          <w:sz w:val="20"/>
          <w:szCs w:val="20"/>
        </w:rPr>
        <w:t>﻿</w:t>
      </w:r>
      <w:r w:rsidR="00D96AF4" w:rsidRPr="00D96AF4">
        <w:rPr>
          <w:rFonts w:ascii="Times New Roman" w:hAnsi="Times New Roman" w:cs="Times New Roman"/>
          <w:sz w:val="20"/>
          <w:szCs w:val="20"/>
        </w:rPr>
        <w:t>Do the results of this study fit with other available evidence?.</w:t>
      </w:r>
      <w:r w:rsidR="00E66670">
        <w:rPr>
          <w:rFonts w:ascii="Times New Roman" w:hAnsi="Times New Roman" w:cs="Times New Roman"/>
          <w:sz w:val="20"/>
          <w:szCs w:val="20"/>
        </w:rPr>
        <w:t xml:space="preserve"> </w:t>
      </w:r>
      <w:r w:rsidR="00E66670">
        <w:rPr>
          <w:rFonts w:ascii="Times New Roman" w:hAnsi="Times New Roman" w:cs="Times New Roman"/>
          <w:color w:val="000000"/>
        </w:rPr>
        <w:t xml:space="preserve">Hou </w:t>
      </w:r>
      <w:proofErr w:type="spellStart"/>
      <w:r w:rsidR="00E66670">
        <w:rPr>
          <w:rFonts w:ascii="Times New Roman" w:hAnsi="Times New Roman" w:cs="Times New Roman"/>
          <w:color w:val="000000"/>
        </w:rPr>
        <w:t>XJ</w:t>
      </w:r>
      <w:r w:rsidR="00E66670" w:rsidRPr="00550499">
        <w:rPr>
          <w:rFonts w:ascii="Times New Roman" w:hAnsi="Times New Roman" w:cs="Times New Roman"/>
          <w:color w:val="000000"/>
          <w:vertAlign w:val="superscript"/>
        </w:rPr>
        <w:t>a</w:t>
      </w:r>
      <w:proofErr w:type="spellEnd"/>
      <w:r w:rsidR="00E66670">
        <w:rPr>
          <w:rFonts w:ascii="Times New Roman" w:hAnsi="Times New Roman" w:cs="Times New Roman" w:hint="eastAsia"/>
          <w:color w:val="000000"/>
          <w:vertAlign w:val="superscript"/>
        </w:rPr>
        <w:t xml:space="preserve"> </w:t>
      </w:r>
      <w:r w:rsidR="00E66670">
        <w:rPr>
          <w:rFonts w:ascii="Times New Roman" w:hAnsi="Times New Roman" w:cs="Times New Roman"/>
          <w:sz w:val="20"/>
          <w:szCs w:val="20"/>
        </w:rPr>
        <w:tab/>
        <w:t xml:space="preserve">and </w:t>
      </w:r>
      <w:r w:rsidR="00E66670">
        <w:rPr>
          <w:rFonts w:ascii="Times New Roman" w:hAnsi="Times New Roman" w:cs="Times New Roman"/>
          <w:color w:val="000000"/>
        </w:rPr>
        <w:t xml:space="preserve">Hou </w:t>
      </w:r>
      <w:proofErr w:type="spellStart"/>
      <w:r w:rsidR="00E66670">
        <w:rPr>
          <w:rFonts w:ascii="Times New Roman" w:hAnsi="Times New Roman" w:cs="Times New Roman"/>
          <w:color w:val="000000"/>
        </w:rPr>
        <w:t>XJ</w:t>
      </w:r>
      <w:r w:rsidR="00E66670">
        <w:rPr>
          <w:rFonts w:ascii="Times New Roman" w:hAnsi="Times New Roman" w:cs="Times New Roman"/>
          <w:color w:val="000000"/>
          <w:vertAlign w:val="superscript"/>
        </w:rPr>
        <w:t>b</w:t>
      </w:r>
      <w:proofErr w:type="spellEnd"/>
      <w:r w:rsidR="00E66670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E66670">
        <w:rPr>
          <w:rFonts w:ascii="Times New Roman" w:hAnsi="Times New Roman" w:cs="Times New Roman"/>
          <w:sz w:val="20"/>
          <w:szCs w:val="20"/>
        </w:rPr>
        <w:t>were the different sample in one study.</w:t>
      </w:r>
    </w:p>
    <w:sectPr w:rsidR="00497D32" w:rsidRPr="00D96AF4" w:rsidSect="00AD0922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13B"/>
    <w:rsid w:val="00012DEC"/>
    <w:rsid w:val="00027C99"/>
    <w:rsid w:val="000A48F5"/>
    <w:rsid w:val="000D2988"/>
    <w:rsid w:val="000D37DD"/>
    <w:rsid w:val="000E64B2"/>
    <w:rsid w:val="00150360"/>
    <w:rsid w:val="001A3683"/>
    <w:rsid w:val="0020431B"/>
    <w:rsid w:val="002670AE"/>
    <w:rsid w:val="0027456D"/>
    <w:rsid w:val="0028113B"/>
    <w:rsid w:val="002A33F7"/>
    <w:rsid w:val="002C2831"/>
    <w:rsid w:val="002D00E1"/>
    <w:rsid w:val="00332513"/>
    <w:rsid w:val="00365DB1"/>
    <w:rsid w:val="004349E1"/>
    <w:rsid w:val="00441152"/>
    <w:rsid w:val="004530B1"/>
    <w:rsid w:val="00462DAE"/>
    <w:rsid w:val="00463217"/>
    <w:rsid w:val="00483B26"/>
    <w:rsid w:val="00497D32"/>
    <w:rsid w:val="004E4050"/>
    <w:rsid w:val="005158A5"/>
    <w:rsid w:val="00550499"/>
    <w:rsid w:val="00571772"/>
    <w:rsid w:val="005732BA"/>
    <w:rsid w:val="005A76EF"/>
    <w:rsid w:val="005A7F4D"/>
    <w:rsid w:val="00642334"/>
    <w:rsid w:val="006A7000"/>
    <w:rsid w:val="006B1A6C"/>
    <w:rsid w:val="006B2DB8"/>
    <w:rsid w:val="006B3162"/>
    <w:rsid w:val="006C04B9"/>
    <w:rsid w:val="006C4624"/>
    <w:rsid w:val="006C5D72"/>
    <w:rsid w:val="006D4153"/>
    <w:rsid w:val="00776B7E"/>
    <w:rsid w:val="007B5D98"/>
    <w:rsid w:val="008604D3"/>
    <w:rsid w:val="008740AB"/>
    <w:rsid w:val="00882418"/>
    <w:rsid w:val="008C49D4"/>
    <w:rsid w:val="008E3CA6"/>
    <w:rsid w:val="009023A1"/>
    <w:rsid w:val="0090549E"/>
    <w:rsid w:val="00922862"/>
    <w:rsid w:val="00A6106D"/>
    <w:rsid w:val="00AA57C7"/>
    <w:rsid w:val="00AD0922"/>
    <w:rsid w:val="00AE08A6"/>
    <w:rsid w:val="00B04388"/>
    <w:rsid w:val="00B10FCA"/>
    <w:rsid w:val="00BA4CB8"/>
    <w:rsid w:val="00BB3A9D"/>
    <w:rsid w:val="00C30292"/>
    <w:rsid w:val="00C67175"/>
    <w:rsid w:val="00D00782"/>
    <w:rsid w:val="00D0698F"/>
    <w:rsid w:val="00D12742"/>
    <w:rsid w:val="00D57573"/>
    <w:rsid w:val="00D85A34"/>
    <w:rsid w:val="00D96AF4"/>
    <w:rsid w:val="00E16AA6"/>
    <w:rsid w:val="00E42D40"/>
    <w:rsid w:val="00E66670"/>
    <w:rsid w:val="00E96F86"/>
    <w:rsid w:val="00ED4B42"/>
    <w:rsid w:val="00EF149D"/>
    <w:rsid w:val="00FA2806"/>
    <w:rsid w:val="011174D8"/>
    <w:rsid w:val="02C3000B"/>
    <w:rsid w:val="032251E1"/>
    <w:rsid w:val="0A507299"/>
    <w:rsid w:val="0B115D75"/>
    <w:rsid w:val="0C457FCD"/>
    <w:rsid w:val="0FB12FD2"/>
    <w:rsid w:val="138D5407"/>
    <w:rsid w:val="1CEB45D0"/>
    <w:rsid w:val="1E3620BD"/>
    <w:rsid w:val="25546099"/>
    <w:rsid w:val="2B6D07ED"/>
    <w:rsid w:val="2BD1160E"/>
    <w:rsid w:val="2C3F55E9"/>
    <w:rsid w:val="2D3A4529"/>
    <w:rsid w:val="31157333"/>
    <w:rsid w:val="439F0701"/>
    <w:rsid w:val="43B44BD5"/>
    <w:rsid w:val="445C3A23"/>
    <w:rsid w:val="45861E41"/>
    <w:rsid w:val="4F126202"/>
    <w:rsid w:val="59480CB0"/>
    <w:rsid w:val="5A260E71"/>
    <w:rsid w:val="5E287121"/>
    <w:rsid w:val="611874DF"/>
    <w:rsid w:val="6E260673"/>
    <w:rsid w:val="6F9438B5"/>
    <w:rsid w:val="718C444C"/>
    <w:rsid w:val="73F85BD3"/>
    <w:rsid w:val="74F74F0D"/>
    <w:rsid w:val="759161EC"/>
    <w:rsid w:val="76F247C0"/>
    <w:rsid w:val="77AE7CA1"/>
    <w:rsid w:val="7C5B1BE9"/>
    <w:rsid w:val="7CA8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60596"/>
  <w15:docId w15:val="{A0EABE13-1C30-1143-98EB-79734DFA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</dc:creator>
  <cp:lastModifiedBy>Megan Bond</cp:lastModifiedBy>
  <cp:revision>2</cp:revision>
  <dcterms:created xsi:type="dcterms:W3CDTF">2022-04-21T07:44:00Z</dcterms:created>
  <dcterms:modified xsi:type="dcterms:W3CDTF">2022-04-2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